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Pr="00BE01FC" w:rsidRDefault="00DE23E8" w:rsidP="00BE01FC"/>
    <w:p w14:paraId="697375AB" w14:textId="522ED875" w:rsidR="00BE01FC" w:rsidRPr="00F56613" w:rsidRDefault="00BE01FC" w:rsidP="00BE01FC">
      <w:pPr>
        <w:rPr>
          <w:lang w:val="en-GB"/>
        </w:rPr>
      </w:pPr>
      <w:r>
        <w:t xml:space="preserve">Title: </w:t>
      </w:r>
      <w:r w:rsidR="00F56613" w:rsidRPr="00F56613">
        <w:t>Safeguarding Planetary and Human Health – Reflections on the Virchow Prize 2024</w:t>
      </w:r>
    </w:p>
    <w:p w14:paraId="3BDA43E7" w14:textId="24BB0DEF" w:rsidR="00B53DA2" w:rsidRPr="002E2393" w:rsidRDefault="00BE01FC" w:rsidP="00B53DA2">
      <w:pPr>
        <w:spacing w:after="0"/>
        <w:rPr>
          <w:rFonts w:cs="Times New Roman"/>
          <w:lang w:val="en-GB"/>
        </w:rPr>
      </w:pPr>
      <w:r w:rsidRPr="00BE01FC">
        <w:t> Author</w:t>
      </w:r>
      <w:r w:rsidR="00F56613">
        <w:t>s</w:t>
      </w:r>
      <w:r w:rsidRPr="00BE01FC">
        <w:t xml:space="preserve">: </w:t>
      </w:r>
      <w:r w:rsidR="00B53DA2" w:rsidRPr="002E2393">
        <w:rPr>
          <w:rFonts w:cs="Times New Roman"/>
          <w:lang w:val="en-GB"/>
        </w:rPr>
        <w:t>Ole Petter Ottersen, Victoria Grandsoult, Roland Göhd</w:t>
      </w:r>
      <w:r w:rsidR="00B53DA2">
        <w:rPr>
          <w:rFonts w:cs="Times New Roman"/>
          <w:lang w:val="en-GB"/>
        </w:rPr>
        <w:t>e</w:t>
      </w:r>
      <w:r w:rsidR="00B53DA2" w:rsidRPr="002E2393">
        <w:rPr>
          <w:rFonts w:cs="Times New Roman"/>
          <w:lang w:val="en-GB"/>
        </w:rPr>
        <w:t>, Detlev Ganten</w:t>
      </w:r>
    </w:p>
    <w:p w14:paraId="0715C6AC" w14:textId="3F6BD2A7" w:rsidR="00BE01FC" w:rsidRPr="00B53DA2" w:rsidRDefault="00BE01FC" w:rsidP="00BE01FC">
      <w:pPr>
        <w:rPr>
          <w:lang w:val="en-GB"/>
        </w:rPr>
      </w:pPr>
    </w:p>
    <w:p w14:paraId="5BC26098" w14:textId="77777777" w:rsidR="00AF38D6" w:rsidRDefault="00AF38D6" w:rsidP="00654E8F">
      <w:pPr>
        <w:spacing w:before="240"/>
      </w:pPr>
    </w:p>
    <w:p w14:paraId="61BECFC8" w14:textId="77777777" w:rsidR="00BE01FC" w:rsidRDefault="00BE01FC" w:rsidP="00654E8F">
      <w:pPr>
        <w:spacing w:before="240"/>
      </w:pPr>
    </w:p>
    <w:p w14:paraId="02551358" w14:textId="6FAB33C5" w:rsidR="00384486" w:rsidRPr="002E2393" w:rsidRDefault="003E03EA" w:rsidP="00384486">
      <w:pPr>
        <w:keepNext/>
        <w:spacing w:after="0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5EDFB9D" wp14:editId="4E9F874B">
            <wp:extent cx="6207760" cy="3491865"/>
            <wp:effectExtent l="0" t="0" r="2540" b="0"/>
            <wp:docPr id="6802908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290837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3C308" w14:textId="60570B6B" w:rsidR="00384486" w:rsidRPr="0064393A" w:rsidRDefault="00384486" w:rsidP="00384486">
      <w:pPr>
        <w:pStyle w:val="Caption"/>
        <w:spacing w:after="0"/>
        <w:rPr>
          <w:b w:val="0"/>
          <w:bCs w:val="0"/>
          <w:i/>
          <w:iCs/>
        </w:rPr>
      </w:pPr>
      <w:bookmarkStart w:id="0" w:name="_Ref188867305"/>
      <w:r w:rsidRPr="0001436A">
        <w:t xml:space="preserve">Supplementary Figure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bookmarkEnd w:id="0"/>
      <w:r w:rsidR="00E12C2F" w:rsidRPr="0064393A">
        <w:rPr>
          <w:b w:val="0"/>
          <w:bCs w:val="0"/>
          <w:i/>
          <w:iCs/>
        </w:rPr>
        <w:t xml:space="preserve">Eligibility Criteria for the Virchow Prize. </w:t>
      </w:r>
      <w:r w:rsidR="0064393A" w:rsidRPr="0064393A">
        <w:rPr>
          <w:b w:val="0"/>
          <w:bCs w:val="0"/>
          <w:i/>
          <w:iCs/>
        </w:rPr>
        <w:t>https://virchowprize.org/nominations/</w:t>
      </w:r>
    </w:p>
    <w:p w14:paraId="6A49EE68" w14:textId="1AE5F0D6" w:rsidR="00F3437B" w:rsidRDefault="00F3437B" w:rsidP="00F3437B">
      <w:pPr>
        <w:spacing w:after="0" w:line="276" w:lineRule="auto"/>
        <w:rPr>
          <w:rFonts w:cs="Times New Roman"/>
          <w:szCs w:val="24"/>
        </w:rPr>
      </w:pPr>
    </w:p>
    <w:p w14:paraId="036ED205" w14:textId="77777777" w:rsidR="00384486" w:rsidRPr="00384486" w:rsidRDefault="00384486" w:rsidP="00F3437B">
      <w:pPr>
        <w:spacing w:after="0" w:line="276" w:lineRule="auto"/>
        <w:rPr>
          <w:rFonts w:cs="Times New Roman"/>
          <w:szCs w:val="24"/>
        </w:rPr>
      </w:pPr>
    </w:p>
    <w:sectPr w:rsidR="00384486" w:rsidRPr="0038448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78BC3" w14:textId="77777777" w:rsidR="008C2166" w:rsidRDefault="008C2166" w:rsidP="00117666">
      <w:pPr>
        <w:spacing w:after="0"/>
      </w:pPr>
      <w:r>
        <w:separator/>
      </w:r>
    </w:p>
  </w:endnote>
  <w:endnote w:type="continuationSeparator" w:id="0">
    <w:p w14:paraId="612C158F" w14:textId="77777777" w:rsidR="008C2166" w:rsidRDefault="008C21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E73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73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E73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E73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73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E73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D3A7D" w14:textId="77777777" w:rsidR="008C2166" w:rsidRDefault="008C2166" w:rsidP="00117666">
      <w:pPr>
        <w:spacing w:after="0"/>
      </w:pPr>
      <w:r>
        <w:separator/>
      </w:r>
    </w:p>
  </w:footnote>
  <w:footnote w:type="continuationSeparator" w:id="0">
    <w:p w14:paraId="754E8628" w14:textId="77777777" w:rsidR="008C2166" w:rsidRDefault="008C21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E73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E73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A6A"/>
    <w:rsid w:val="0022119C"/>
    <w:rsid w:val="00235520"/>
    <w:rsid w:val="00267D18"/>
    <w:rsid w:val="002868E2"/>
    <w:rsid w:val="002869C3"/>
    <w:rsid w:val="002936E4"/>
    <w:rsid w:val="002B4A57"/>
    <w:rsid w:val="002C74CA"/>
    <w:rsid w:val="003544FB"/>
    <w:rsid w:val="00376FF2"/>
    <w:rsid w:val="00384486"/>
    <w:rsid w:val="003D2D47"/>
    <w:rsid w:val="003D2F2D"/>
    <w:rsid w:val="003E03EA"/>
    <w:rsid w:val="00401590"/>
    <w:rsid w:val="00447801"/>
    <w:rsid w:val="00452E9C"/>
    <w:rsid w:val="004735C8"/>
    <w:rsid w:val="004961FF"/>
    <w:rsid w:val="00517A89"/>
    <w:rsid w:val="005250F2"/>
    <w:rsid w:val="00581AB3"/>
    <w:rsid w:val="00593EEA"/>
    <w:rsid w:val="005A5EEE"/>
    <w:rsid w:val="006375C7"/>
    <w:rsid w:val="0064393A"/>
    <w:rsid w:val="00654E8F"/>
    <w:rsid w:val="00660D05"/>
    <w:rsid w:val="00665C19"/>
    <w:rsid w:val="006820B1"/>
    <w:rsid w:val="006B7D14"/>
    <w:rsid w:val="00701727"/>
    <w:rsid w:val="0070566C"/>
    <w:rsid w:val="00714C50"/>
    <w:rsid w:val="00717F97"/>
    <w:rsid w:val="00725A7D"/>
    <w:rsid w:val="007501BE"/>
    <w:rsid w:val="0076084D"/>
    <w:rsid w:val="00790BB3"/>
    <w:rsid w:val="007C206C"/>
    <w:rsid w:val="00803D24"/>
    <w:rsid w:val="00817DD6"/>
    <w:rsid w:val="00885156"/>
    <w:rsid w:val="008C2166"/>
    <w:rsid w:val="009151AA"/>
    <w:rsid w:val="0093429D"/>
    <w:rsid w:val="00943573"/>
    <w:rsid w:val="00970F7D"/>
    <w:rsid w:val="00994A3D"/>
    <w:rsid w:val="009C2B12"/>
    <w:rsid w:val="009C70F3"/>
    <w:rsid w:val="009D17E6"/>
    <w:rsid w:val="00A174D9"/>
    <w:rsid w:val="00A569CD"/>
    <w:rsid w:val="00AB5EE2"/>
    <w:rsid w:val="00AB6715"/>
    <w:rsid w:val="00AF38D6"/>
    <w:rsid w:val="00B1671E"/>
    <w:rsid w:val="00B25EB8"/>
    <w:rsid w:val="00B354E1"/>
    <w:rsid w:val="00B37F4D"/>
    <w:rsid w:val="00B53DA2"/>
    <w:rsid w:val="00B60957"/>
    <w:rsid w:val="00BC2734"/>
    <w:rsid w:val="00BE01FC"/>
    <w:rsid w:val="00C52A7B"/>
    <w:rsid w:val="00C56BAF"/>
    <w:rsid w:val="00C679AA"/>
    <w:rsid w:val="00C75972"/>
    <w:rsid w:val="00CC0A3A"/>
    <w:rsid w:val="00CD066B"/>
    <w:rsid w:val="00CE4FEE"/>
    <w:rsid w:val="00D2507B"/>
    <w:rsid w:val="00D80E1A"/>
    <w:rsid w:val="00DB59C3"/>
    <w:rsid w:val="00DC259A"/>
    <w:rsid w:val="00DE23E8"/>
    <w:rsid w:val="00DE7F71"/>
    <w:rsid w:val="00E12C2F"/>
    <w:rsid w:val="00E52377"/>
    <w:rsid w:val="00E6341D"/>
    <w:rsid w:val="00E64E17"/>
    <w:rsid w:val="00E866C9"/>
    <w:rsid w:val="00EA3D3C"/>
    <w:rsid w:val="00F3437B"/>
    <w:rsid w:val="00F46900"/>
    <w:rsid w:val="00F56613"/>
    <w:rsid w:val="00F61D89"/>
    <w:rsid w:val="00F631A1"/>
    <w:rsid w:val="00FE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368DC3D9C2464497B8EB21CE4CD561" ma:contentTypeVersion="19" ma:contentTypeDescription="Create a new document." ma:contentTypeScope="" ma:versionID="3ce6fe4732fc99c9c51d37ce599e4b15">
  <xsd:schema xmlns:xsd="http://www.w3.org/2001/XMLSchema" xmlns:xs="http://www.w3.org/2001/XMLSchema" xmlns:p="http://schemas.microsoft.com/office/2006/metadata/properties" xmlns:ns2="f3d48fb2-ccd7-44a0-bd1c-2a9d864f2737" xmlns:ns3="39d77437-ef82-4aab-99ea-8c5df73dfb70" targetNamespace="http://schemas.microsoft.com/office/2006/metadata/properties" ma:root="true" ma:fieldsID="4a1bb7015f36e61b1213339d668e604a" ns2:_="" ns3:_="">
    <xsd:import namespace="f3d48fb2-ccd7-44a0-bd1c-2a9d864f2737"/>
    <xsd:import namespace="39d77437-ef82-4aab-99ea-8c5df73d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48fb2-ccd7-44a0-bd1c-2a9d864f27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504d647-c937-4738-9217-85dea893db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77437-ef82-4aab-99ea-8c5df73dfb7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86a8271-a899-43ef-89bf-f0e993d6714e}" ma:internalName="TaxCatchAll" ma:showField="CatchAllData" ma:web="39d77437-ef82-4aab-99ea-8c5df73dfb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9d77437-ef82-4aab-99ea-8c5df73dfb70">
      <UserInfo>
        <DisplayName/>
        <AccountId xsi:nil="true"/>
        <AccountType/>
      </UserInfo>
    </SharedWithUsers>
    <lcf76f155ced4ddcb4097134ff3c332f xmlns="f3d48fb2-ccd7-44a0-bd1c-2a9d864f2737">
      <Terms xmlns="http://schemas.microsoft.com/office/infopath/2007/PartnerControls"/>
    </lcf76f155ced4ddcb4097134ff3c332f>
    <TaxCatchAll xmlns="39d77437-ef82-4aab-99ea-8c5df73dfb70" xsi:nil="true"/>
  </documentManagement>
</p:properties>
</file>

<file path=customXml/itemProps1.xml><?xml version="1.0" encoding="utf-8"?>
<ds:datastoreItem xmlns:ds="http://schemas.openxmlformats.org/officeDocument/2006/customXml" ds:itemID="{DDE10935-B97F-4204-A58C-E18BB80937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d48fb2-ccd7-44a0-bd1c-2a9d864f2737"/>
    <ds:schemaRef ds:uri="39d77437-ef82-4aab-99ea-8c5df73dfb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39d77437-ef82-4aab-99ea-8c5df73dfb70"/>
    <ds:schemaRef ds:uri="f3d48fb2-ccd7-44a0-bd1c-2a9d864f27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</Words>
  <Characters>2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ia Grandsoult</cp:lastModifiedBy>
  <cp:revision>3</cp:revision>
  <cp:lastPrinted>2013-10-03T12:51:00Z</cp:lastPrinted>
  <dcterms:created xsi:type="dcterms:W3CDTF">2025-06-25T13:31:00Z</dcterms:created>
  <dcterms:modified xsi:type="dcterms:W3CDTF">2025-07-2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f82bb101-9b00-462e-af01-9a0e7ec06274</vt:lpwstr>
  </property>
  <property fmtid="{D5CDD505-2E9C-101B-9397-08002B2CF9AE}" pid="3" name="Order">
    <vt:r8>10119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D9368DC3D9C2464497B8EB21CE4CD561</vt:lpwstr>
  </property>
</Properties>
</file>